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B6894" w14:textId="7C5E214E" w:rsidR="00086BFC" w:rsidRDefault="00086BFC" w:rsidP="00086BFC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Figure </w:t>
      </w:r>
      <w:r w:rsidR="008B3E0D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Regression model for heat day effect on hospital-acquired </w:t>
      </w:r>
      <w:r w:rsidRPr="008305B2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S. aureu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bacteremias according to onset on ICU or regular ward</w:t>
      </w:r>
    </w:p>
    <w:p w14:paraId="76D7B860" w14:textId="77777777" w:rsidR="00086BFC" w:rsidRDefault="00086BFC" w:rsidP="00086BFC">
      <w:pPr>
        <w:spacing w:line="360" w:lineRule="auto"/>
        <w:ind w:left="360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de-DE"/>
        </w:rPr>
        <w:drawing>
          <wp:inline distT="0" distB="0" distL="0" distR="0" wp14:anchorId="62AA4998" wp14:editId="39D62D40">
            <wp:extent cx="5760720" cy="2880360"/>
            <wp:effectExtent l="0" t="0" r="0" b="0"/>
            <wp:docPr id="1689019222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019222" name="Grafik 168901922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ellenraster"/>
        <w:tblW w:w="10206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992"/>
        <w:gridCol w:w="1276"/>
        <w:gridCol w:w="1701"/>
        <w:gridCol w:w="1134"/>
        <w:gridCol w:w="1275"/>
      </w:tblGrid>
      <w:tr w:rsidR="00086BFC" w:rsidRPr="008B3E0D" w14:paraId="3D275CDA" w14:textId="77777777" w:rsidTr="0012682B">
        <w:trPr>
          <w:trHeight w:val="240"/>
        </w:trPr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CC92712" w14:textId="77777777" w:rsidR="00086BFC" w:rsidRPr="00900407" w:rsidRDefault="00086BFC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BECC277" w14:textId="77777777" w:rsidR="00086BFC" w:rsidRPr="00AB4DE6" w:rsidRDefault="00086BFC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B4DE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S. aureus bacteremia - Onset on regular w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ard</w:t>
            </w:r>
          </w:p>
        </w:tc>
        <w:tc>
          <w:tcPr>
            <w:tcW w:w="411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4ED42C6" w14:textId="77777777" w:rsidR="00086BFC" w:rsidRPr="00785E52" w:rsidRDefault="00086BFC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785E5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S. aureus bacteremia - Onset on ICU</w:t>
            </w:r>
          </w:p>
        </w:tc>
      </w:tr>
      <w:tr w:rsidR="00086BFC" w:rsidRPr="00725E9F" w14:paraId="35A10879" w14:textId="77777777" w:rsidTr="0012682B">
        <w:trPr>
          <w:trHeight w:val="512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21F681" w14:textId="77777777" w:rsidR="00086BFC" w:rsidRPr="00235D7E" w:rsidRDefault="00086BFC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35D7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Explanatory variabl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FA8E7F" w14:textId="77777777" w:rsidR="00086BFC" w:rsidRPr="00235D7E" w:rsidRDefault="00086BFC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35D7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β (95%-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39A3F5" w14:textId="77777777" w:rsidR="00086BFC" w:rsidRPr="00235D7E" w:rsidRDefault="00086BFC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35D7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53D7BB" w14:textId="77777777" w:rsidR="00086BFC" w:rsidRPr="00235D7E" w:rsidRDefault="00086BFC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B3D4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Random effect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87DFCD" w14:textId="77777777" w:rsidR="00086BFC" w:rsidRPr="00235D7E" w:rsidRDefault="00086BFC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35D7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β (95%-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A17E28" w14:textId="77777777" w:rsidR="00086BFC" w:rsidRPr="00235D7E" w:rsidRDefault="00086BFC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35D7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71B7B2" w14:textId="77777777" w:rsidR="00086BFC" w:rsidRPr="00725E9F" w:rsidRDefault="00086BFC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</w:pPr>
            <w:r w:rsidRPr="007B3D4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Random effects</w:t>
            </w:r>
          </w:p>
        </w:tc>
      </w:tr>
      <w:tr w:rsidR="00086BFC" w:rsidRPr="00725E9F" w14:paraId="057ABDD1" w14:textId="77777777" w:rsidTr="0012682B">
        <w:trPr>
          <w:trHeight w:val="266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CED781" w14:textId="77777777" w:rsidR="00086BFC" w:rsidRPr="00DB020D" w:rsidRDefault="00086BFC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20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2E6FFF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3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4-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6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8B2E21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&lt;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0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756D14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E64E84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1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7-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5EE4EA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&lt;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0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809901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086BFC" w:rsidRPr="00725E9F" w14:paraId="1B0AAF4B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D0B778" w14:textId="77777777" w:rsidR="00086BFC" w:rsidRPr="00900407" w:rsidRDefault="00086BFC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One heat 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1B4770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5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909385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78044D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AD2D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9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3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81D2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D23367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086BFC" w:rsidRPr="00725E9F" w14:paraId="2370B692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F37E8F" w14:textId="77777777" w:rsidR="00086BFC" w:rsidRPr="00900407" w:rsidRDefault="00086BFC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Two heat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4AD64E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3 (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3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0C3FD2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F93671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526F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6 (0.97-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4DCE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9ABDD0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086BFC" w:rsidRPr="00725E9F" w14:paraId="4C0FEA67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18C8FF" w14:textId="77777777" w:rsidR="00086BFC" w:rsidRPr="00900407" w:rsidRDefault="00086BFC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ree heat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E39CD3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0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0441B8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59D515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6B08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6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5-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FB08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7935C1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086BFC" w:rsidRPr="00725E9F" w14:paraId="7E8F02FA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A06197" w14:textId="77777777" w:rsidR="00086BFC" w:rsidRPr="00900407" w:rsidRDefault="00086BFC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tural spline, knot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CC8E1C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7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74A11D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55A051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018A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7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6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FB39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11AFB8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086BFC" w:rsidRPr="00725E9F" w14:paraId="68AD38E5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72288E" w14:textId="77777777" w:rsidR="00086BFC" w:rsidRPr="00900407" w:rsidRDefault="00086BFC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tural spline, knot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8AB39D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2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197AAF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844D96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4E4E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1-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E5DF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906631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086BFC" w:rsidRPr="00725E9F" w14:paraId="5C1040A1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6C93E3" w14:textId="77777777" w:rsidR="00086BFC" w:rsidRPr="00DB020D" w:rsidRDefault="00086BFC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20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tural spline, knot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725E7B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0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7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9F678E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548862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CA40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2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F15D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4736DB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086BFC" w:rsidRPr="00725E9F" w14:paraId="54D8CE98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8C4EDB" w14:textId="77777777" w:rsidR="00086BFC" w:rsidRPr="00DB020D" w:rsidRDefault="00086BFC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20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ar 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BA16C0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 (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0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07B2DF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65D6E0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1C40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4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1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AB06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0EF4F9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086BFC" w:rsidRPr="00725E9F" w14:paraId="0654396B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7A8AC4" w14:textId="77777777" w:rsidR="00086BFC" w:rsidRPr="00DB020D" w:rsidRDefault="00086BFC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20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ar 2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2A4A1C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8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9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69E3E6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58AC38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CCFD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1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6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EE49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A14155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086BFC" w:rsidRPr="002A0671" w14:paraId="7680D3B8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2B61AF" w14:textId="77777777" w:rsidR="00086BFC" w:rsidRDefault="00086BFC" w:rsidP="0012682B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4F7008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89CD9A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A17FF6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σ² = 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6D34F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80D3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BBF3B2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σ² = 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8</w:t>
            </w:r>
          </w:p>
        </w:tc>
      </w:tr>
      <w:tr w:rsidR="00086BFC" w:rsidRPr="002A0671" w14:paraId="147D1BEE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4734CD" w14:textId="77777777" w:rsidR="00086BFC" w:rsidRDefault="00086BFC" w:rsidP="0012682B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C17929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51E7D2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373988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τ</w:t>
            </w:r>
            <w:r w:rsidRPr="000A7626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00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= 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F2DF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0E08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E72B83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τ</w:t>
            </w:r>
            <w:r w:rsidRPr="000A7626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00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= 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</w:t>
            </w:r>
          </w:p>
        </w:tc>
      </w:tr>
      <w:tr w:rsidR="00086BFC" w:rsidRPr="002A0671" w14:paraId="4885278F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A53D0C" w14:textId="77777777" w:rsidR="00086BFC" w:rsidRDefault="00086BFC" w:rsidP="0012682B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23C90E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E4F3CE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69F7E3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CC = 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6EF8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0013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94CCE4" w14:textId="77777777" w:rsidR="00086BFC" w:rsidRPr="000A7626" w:rsidRDefault="00086BFC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CC = 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8</w:t>
            </w:r>
          </w:p>
        </w:tc>
      </w:tr>
    </w:tbl>
    <w:p w14:paraId="374B85E5" w14:textId="77777777" w:rsidR="00086BFC" w:rsidRDefault="00086BFC" w:rsidP="00086BFC">
      <w:p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675C8013" w14:textId="77777777" w:rsidR="00086BFC" w:rsidRPr="000A7626" w:rsidRDefault="00086BFC" w:rsidP="00086BFC">
      <w:p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0A7626">
        <w:rPr>
          <w:rFonts w:asciiTheme="majorBidi" w:hAnsiTheme="majorBidi" w:cstheme="majorBidi"/>
          <w:sz w:val="24"/>
          <w:szCs w:val="24"/>
          <w:lang w:val="en-US"/>
        </w:rPr>
        <w:t xml:space="preserve">Negative binominal model of heat day effect on hospital-acquired </w:t>
      </w:r>
      <w:r w:rsidRPr="005B1D99">
        <w:rPr>
          <w:rFonts w:asciiTheme="majorBidi" w:hAnsiTheme="majorBidi" w:cstheme="majorBidi"/>
          <w:i/>
          <w:sz w:val="24"/>
          <w:szCs w:val="24"/>
          <w:lang w:val="en-US"/>
        </w:rPr>
        <w:t>S. aureus</w:t>
      </w:r>
      <w:r w:rsidRPr="000A762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bacteremias</w:t>
      </w:r>
      <w:r w:rsidRPr="000A7626">
        <w:rPr>
          <w:rFonts w:asciiTheme="majorBidi" w:hAnsiTheme="majorBidi" w:cstheme="majorBidi"/>
          <w:sz w:val="24"/>
          <w:szCs w:val="24"/>
          <w:lang w:val="en-US"/>
        </w:rPr>
        <w:t xml:space="preserve"> according to onset </w:t>
      </w:r>
      <w:r>
        <w:rPr>
          <w:rFonts w:asciiTheme="majorBidi" w:hAnsiTheme="majorBidi" w:cstheme="majorBidi"/>
          <w:sz w:val="24"/>
          <w:szCs w:val="24"/>
          <w:lang w:val="en-US"/>
        </w:rPr>
        <w:t>in</w:t>
      </w:r>
      <w:r w:rsidRPr="000A7626">
        <w:rPr>
          <w:rFonts w:asciiTheme="majorBidi" w:hAnsiTheme="majorBidi" w:cstheme="majorBidi"/>
          <w:sz w:val="24"/>
          <w:szCs w:val="24"/>
          <w:lang w:val="en-US"/>
        </w:rPr>
        <w:t xml:space="preserve"> I</w:t>
      </w:r>
      <w:r>
        <w:rPr>
          <w:rFonts w:asciiTheme="majorBidi" w:hAnsiTheme="majorBidi" w:cstheme="majorBidi"/>
          <w:sz w:val="24"/>
          <w:szCs w:val="24"/>
          <w:lang w:val="en-US"/>
        </w:rPr>
        <w:t>ntensive Care Units (I</w:t>
      </w:r>
      <w:r w:rsidRPr="000A7626">
        <w:rPr>
          <w:rFonts w:asciiTheme="majorBidi" w:hAnsiTheme="majorBidi" w:cstheme="majorBidi"/>
          <w:sz w:val="24"/>
          <w:szCs w:val="24"/>
          <w:lang w:val="en-US"/>
        </w:rPr>
        <w:t>CU</w:t>
      </w:r>
      <w:r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0A7626">
        <w:rPr>
          <w:rFonts w:asciiTheme="majorBidi" w:hAnsiTheme="majorBidi" w:cstheme="majorBidi"/>
          <w:sz w:val="24"/>
          <w:szCs w:val="24"/>
          <w:lang w:val="en-US"/>
        </w:rPr>
        <w:t xml:space="preserve"> or </w:t>
      </w:r>
      <w:r>
        <w:rPr>
          <w:rFonts w:asciiTheme="majorBidi" w:hAnsiTheme="majorBidi" w:cstheme="majorBidi"/>
          <w:sz w:val="24"/>
          <w:szCs w:val="24"/>
          <w:lang w:val="en-US"/>
        </w:rPr>
        <w:t>regular</w:t>
      </w:r>
      <w:r w:rsidRPr="000A7626">
        <w:rPr>
          <w:rFonts w:asciiTheme="majorBidi" w:hAnsiTheme="majorBidi" w:cstheme="majorBidi"/>
          <w:sz w:val="24"/>
          <w:szCs w:val="24"/>
          <w:lang w:val="en-US"/>
        </w:rPr>
        <w:t xml:space="preserve"> wards.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A</w:t>
      </w:r>
      <w:r w:rsidRPr="00945346">
        <w:rPr>
          <w:rFonts w:asciiTheme="majorBidi" w:hAnsiTheme="majorBidi" w:cstheme="majorBidi"/>
          <w:sz w:val="24"/>
          <w:szCs w:val="24"/>
          <w:lang w:val="en-US"/>
        </w:rPr>
        <w:t xml:space="preserve"> illustrates the model results of the </w:t>
      </w:r>
      <w:r>
        <w:rPr>
          <w:rFonts w:asciiTheme="majorBidi" w:hAnsiTheme="majorBidi" w:cstheme="majorBidi"/>
          <w:sz w:val="24"/>
          <w:szCs w:val="24"/>
          <w:lang w:val="en-US"/>
        </w:rPr>
        <w:t>negative binominal regression</w:t>
      </w:r>
      <w:r w:rsidRPr="00945346">
        <w:rPr>
          <w:rFonts w:asciiTheme="majorBidi" w:hAnsiTheme="majorBidi" w:cstheme="majorBidi"/>
          <w:sz w:val="24"/>
          <w:szCs w:val="24"/>
          <w:lang w:val="en-US"/>
        </w:rPr>
        <w:t xml:space="preserve"> model for </w:t>
      </w:r>
      <w:r w:rsidRPr="00EB1142">
        <w:rPr>
          <w:rFonts w:asciiTheme="majorBidi" w:hAnsiTheme="majorBidi" w:cstheme="majorBidi"/>
          <w:i/>
          <w:iCs/>
          <w:sz w:val="24"/>
          <w:szCs w:val="24"/>
          <w:lang w:val="en-US"/>
        </w:rPr>
        <w:t>S. aureus</w:t>
      </w:r>
      <w:r w:rsidRPr="0094534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bacteremia</w:t>
      </w:r>
      <w:r w:rsidRPr="00945346">
        <w:rPr>
          <w:rFonts w:asciiTheme="majorBidi" w:hAnsiTheme="majorBidi" w:cstheme="majorBidi"/>
          <w:sz w:val="24"/>
          <w:szCs w:val="24"/>
          <w:lang w:val="en-US"/>
        </w:rPr>
        <w:t xml:space="preserve"> depending on the number of heat days in the previous three day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and onset of the infection on ICU or regular wards. </w:t>
      </w:r>
      <w:r w:rsidRPr="0011580F">
        <w:rPr>
          <w:rFonts w:asciiTheme="majorBidi" w:hAnsiTheme="majorBidi" w:cstheme="majorBidi"/>
          <w:b/>
          <w:sz w:val="24"/>
          <w:szCs w:val="24"/>
          <w:lang w:val="en-US"/>
        </w:rPr>
        <w:t>B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includes an additional seasonal component in the model. </w:t>
      </w:r>
    </w:p>
    <w:p w14:paraId="1BD9B23D" w14:textId="77777777" w:rsidR="00016166" w:rsidRDefault="00016166"/>
    <w:sectPr w:rsidR="000161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BFC"/>
    <w:rsid w:val="00016166"/>
    <w:rsid w:val="00086BFC"/>
    <w:rsid w:val="00732047"/>
    <w:rsid w:val="008B3E0D"/>
    <w:rsid w:val="009462FE"/>
    <w:rsid w:val="00C273D5"/>
    <w:rsid w:val="00E6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6E5D7"/>
  <w15:chartTrackingRefBased/>
  <w15:docId w15:val="{83BFD2D5-D0E2-4783-8F69-3150AE89D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6BFC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86B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6B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86BF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86B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86BF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86B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86B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86B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86B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6BF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86B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86BF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86BFC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86BFC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86BF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86BF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86BF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86BF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86B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86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86B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86B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86BF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86BF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86BFC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86BFC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86BF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86BFC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86BFC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86BF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225</Characters>
  <Application>Microsoft Office Word</Application>
  <DocSecurity>0</DocSecurity>
  <Lines>10</Lines>
  <Paragraphs>2</Paragraphs>
  <ScaleCrop>false</ScaleCrop>
  <Company>Universitaetsklinikum Freiburg</Company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Mathé</dc:creator>
  <cp:keywords/>
  <dc:description/>
  <cp:lastModifiedBy>Philipp Mathé</cp:lastModifiedBy>
  <cp:revision>2</cp:revision>
  <dcterms:created xsi:type="dcterms:W3CDTF">2026-04-08T08:14:00Z</dcterms:created>
  <dcterms:modified xsi:type="dcterms:W3CDTF">2026-04-13T16:17:00Z</dcterms:modified>
</cp:coreProperties>
</file>